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088F" w:rsidRDefault="00BA7813" w:rsidP="0058088F">
      <w:pPr>
        <w:pStyle w:val="ListParagraph"/>
        <w:spacing w:line="480" w:lineRule="auto"/>
        <w:ind w:left="36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endix 2. Quality assessment of included studies.</w:t>
      </w:r>
    </w:p>
    <w:p w:rsidR="0058088F" w:rsidRPr="000B7EBD" w:rsidRDefault="0058088F" w:rsidP="0058088F">
      <w:pPr>
        <w:pStyle w:val="ListParagraph"/>
        <w:spacing w:line="480" w:lineRule="auto"/>
        <w:ind w:left="3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                                                                                  </w:t>
      </w:r>
      <w:r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Yes  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No</w:t>
      </w:r>
      <w:r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        </w:t>
      </w:r>
      <w:r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>Unclear</w:t>
      </w:r>
      <w:r w:rsidRPr="000B7EBD">
        <w:rPr>
          <w:rFonts w:ascii="Times New Roman" w:hAnsi="Times New Roman" w:cs="Times New Roman"/>
          <w:bCs/>
          <w:color w:val="000000"/>
          <w:sz w:val="24"/>
          <w:szCs w:val="24"/>
        </w:rPr>
        <w:tab/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             N/A</w:t>
      </w:r>
    </w:p>
    <w:p w:rsidR="0058088F" w:rsidRPr="00222117" w:rsidRDefault="0058088F" w:rsidP="0058088F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sample frame appropriat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:rsidR="0058088F" w:rsidRPr="00173E2F" w:rsidRDefault="0058088F" w:rsidP="0058088F">
      <w:pPr>
        <w:pStyle w:val="ListParagraph"/>
        <w:spacing w:after="240" w:line="480" w:lineRule="auto"/>
        <w:ind w:left="806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to</w:t>
      </w:r>
      <w:proofErr w:type="gramEnd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address the target population?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:rsidR="0058088F" w:rsidRPr="00222117" w:rsidRDefault="0058088F" w:rsidP="0058088F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Style w:val="fontstyle01"/>
          <w:rFonts w:ascii="Times New Roman" w:hAnsi="Times New Roman" w:cs="Times New Roman"/>
          <w:sz w:val="28"/>
          <w:szCs w:val="28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Were study participant’s sample          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 </w:t>
      </w:r>
    </w:p>
    <w:p w:rsidR="0058088F" w:rsidRPr="00173E2F" w:rsidRDefault="0058088F" w:rsidP="0058088F">
      <w:pPr>
        <w:pStyle w:val="ListParagraph"/>
        <w:spacing w:after="240" w:line="480" w:lineRule="auto"/>
        <w:ind w:left="806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in</w:t>
      </w:r>
      <w:proofErr w:type="gramEnd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an appropriate way?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</w:t>
      </w:r>
    </w:p>
    <w:p w:rsidR="0058088F" w:rsidRPr="00173E2F" w:rsidRDefault="0058088F" w:rsidP="0058088F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Was the sample size adequate?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 </w:t>
      </w:r>
    </w:p>
    <w:p w:rsidR="0058088F" w:rsidRPr="00222117" w:rsidRDefault="0058088F" w:rsidP="0058088F">
      <w:pPr>
        <w:pStyle w:val="ListParagraph"/>
        <w:numPr>
          <w:ilvl w:val="0"/>
          <w:numId w:val="1"/>
        </w:numPr>
        <w:spacing w:after="240" w:line="480" w:lineRule="auto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Were the study subjects and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</w:t>
      </w:r>
    </w:p>
    <w:p w:rsidR="0058088F" w:rsidRPr="00173E2F" w:rsidRDefault="0058088F" w:rsidP="0058088F">
      <w:pPr>
        <w:pStyle w:val="ListParagraph"/>
        <w:spacing w:after="240" w:line="480" w:lineRule="auto"/>
        <w:ind w:left="806"/>
        <w:jc w:val="both"/>
        <w:rPr>
          <w:rStyle w:val="fontstyle01"/>
          <w:rFonts w:ascii="Times New Roman" w:hAnsi="Times New Roman" w:cs="Times New Roman"/>
          <w:sz w:val="28"/>
          <w:szCs w:val="28"/>
        </w:rPr>
      </w:pPr>
      <w:proofErr w:type="gramStart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proofErr w:type="gramEnd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setting describe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i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detail?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 </w:t>
      </w:r>
    </w:p>
    <w:p w:rsidR="0058088F" w:rsidRPr="00222117" w:rsidRDefault="0058088F" w:rsidP="0058088F">
      <w:pPr>
        <w:pStyle w:val="ListParagraph"/>
        <w:numPr>
          <w:ilvl w:val="0"/>
          <w:numId w:val="1"/>
        </w:numPr>
        <w:spacing w:after="240" w:line="480" w:lineRule="auto"/>
        <w:ind w:left="806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data analysis conducted with</w:t>
      </w:r>
    </w:p>
    <w:p w:rsidR="0058088F" w:rsidRPr="00173E2F" w:rsidRDefault="0058088F" w:rsidP="0058088F">
      <w:pPr>
        <w:pStyle w:val="ListParagraph"/>
        <w:spacing w:after="240" w:line="480" w:lineRule="auto"/>
        <w:ind w:left="806"/>
        <w:jc w:val="both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sufficient</w:t>
      </w:r>
      <w:proofErr w:type="gramEnd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coverage of the identified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sample?  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</w:t>
      </w:r>
    </w:p>
    <w:p w:rsidR="0058088F" w:rsidRPr="00222117" w:rsidRDefault="0058088F" w:rsidP="0058088F">
      <w:pPr>
        <w:pStyle w:val="ListParagraph"/>
        <w:numPr>
          <w:ilvl w:val="0"/>
          <w:numId w:val="1"/>
        </w:numPr>
        <w:spacing w:after="240" w:line="480" w:lineRule="auto"/>
        <w:ind w:left="806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ere valid methods used for</w:t>
      </w:r>
    </w:p>
    <w:p w:rsidR="0058088F" w:rsidRPr="00173E2F" w:rsidRDefault="0058088F" w:rsidP="0058088F">
      <w:pPr>
        <w:pStyle w:val="ListParagraph"/>
        <w:spacing w:after="240" w:line="480" w:lineRule="auto"/>
        <w:ind w:left="806"/>
        <w:jc w:val="both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proofErr w:type="gramEnd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identification of th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condition?  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   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 </w:t>
      </w:r>
    </w:p>
    <w:p w:rsidR="0058088F" w:rsidRPr="00222117" w:rsidRDefault="0058088F" w:rsidP="0058088F">
      <w:pPr>
        <w:pStyle w:val="ListParagraph"/>
        <w:numPr>
          <w:ilvl w:val="0"/>
          <w:numId w:val="1"/>
        </w:numPr>
        <w:spacing w:after="240" w:line="480" w:lineRule="auto"/>
        <w:ind w:left="806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Was the condition measured in </w:t>
      </w:r>
    </w:p>
    <w:p w:rsidR="0058088F" w:rsidRPr="00173E2F" w:rsidRDefault="0058088F" w:rsidP="0058088F">
      <w:pPr>
        <w:pStyle w:val="ListParagraph"/>
        <w:spacing w:after="240" w:line="480" w:lineRule="auto"/>
        <w:ind w:left="806"/>
        <w:jc w:val="both"/>
        <w:rPr>
          <w:rFonts w:ascii="Times New Roman" w:hAnsi="Times New Roman" w:cs="Times New Roman"/>
          <w:sz w:val="28"/>
          <w:szCs w:val="28"/>
        </w:rPr>
      </w:pPr>
      <w:proofErr w:type="gramStart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a</w:t>
      </w:r>
      <w:proofErr w:type="gramEnd"/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standard, reliable way for all participants?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</w:t>
      </w:r>
      <w:r w:rsidRPr="000B7EB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</w:p>
    <w:p w:rsidR="0058088F" w:rsidRPr="00173E2F" w:rsidRDefault="0058088F" w:rsidP="0058088F">
      <w:pPr>
        <w:pStyle w:val="ListParagraph"/>
        <w:numPr>
          <w:ilvl w:val="0"/>
          <w:numId w:val="1"/>
        </w:numPr>
        <w:spacing w:after="24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re appropriate statistical analysi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 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</w:p>
    <w:p w:rsidR="0058088F" w:rsidRPr="001E7E93" w:rsidRDefault="0058088F" w:rsidP="0058088F">
      <w:pPr>
        <w:pStyle w:val="ListParagraph"/>
        <w:numPr>
          <w:ilvl w:val="0"/>
          <w:numId w:val="1"/>
        </w:numPr>
        <w:spacing w:after="240" w:line="480" w:lineRule="auto"/>
        <w:ind w:left="806"/>
        <w:rPr>
          <w:rStyle w:val="fontstyle01"/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Was the response rate adequate, and if not, </w:t>
      </w:r>
      <w:r w:rsidRPr="001E7E93">
        <w:rPr>
          <w:rStyle w:val="fontstyle01"/>
          <w:rFonts w:ascii="Times New Roman" w:hAnsi="Times New Roman" w:cs="Times New Roman"/>
          <w:sz w:val="24"/>
          <w:szCs w:val="24"/>
        </w:rPr>
        <w:t xml:space="preserve">was </w:t>
      </w:r>
    </w:p>
    <w:p w:rsidR="0058088F" w:rsidRPr="005769AE" w:rsidRDefault="0058088F" w:rsidP="0058088F">
      <w:pPr>
        <w:pStyle w:val="ListParagraph"/>
        <w:spacing w:after="240" w:line="480" w:lineRule="auto"/>
        <w:ind w:left="806"/>
        <w:jc w:val="both"/>
        <w:rPr>
          <w:rStyle w:val="fontstyle01"/>
          <w:rFonts w:ascii="Times New Roman" w:hAnsi="Times New Roman" w:cs="Times New Roman"/>
          <w:sz w:val="24"/>
          <w:szCs w:val="24"/>
        </w:rPr>
      </w:pPr>
      <w:proofErr w:type="gramStart"/>
      <w:r w:rsidRPr="001E7E93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proofErr w:type="gramEnd"/>
      <w:r w:rsidRPr="001E7E93">
        <w:rPr>
          <w:rStyle w:val="fontstyle01"/>
          <w:rFonts w:ascii="Times New Roman" w:hAnsi="Times New Roman" w:cs="Times New Roman"/>
          <w:sz w:val="24"/>
          <w:szCs w:val="24"/>
        </w:rPr>
        <w:t xml:space="preserve"> low response rate managed appropriately?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</w:t>
      </w:r>
      <w:r w:rsidRPr="001E7E93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1E7E93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</w:t>
      </w:r>
      <w:r w:rsidRPr="001E7E93">
        <w:rPr>
          <w:rStyle w:val="fontstyle01"/>
          <w:rFonts w:ascii="Times New Roman" w:hAnsi="Times New Roman" w:cs="Times New Roman"/>
          <w:sz w:val="24"/>
          <w:szCs w:val="24"/>
        </w:rPr>
        <w:t>□</w:t>
      </w:r>
      <w:r w:rsidRPr="001E7E93"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          □</w:t>
      </w:r>
      <w:r>
        <w:rPr>
          <w:rStyle w:val="fontstyle01"/>
          <w:rFonts w:ascii="Times New Roman" w:hAnsi="Times New Roman" w:cs="Times New Roman"/>
          <w:sz w:val="24"/>
          <w:szCs w:val="24"/>
        </w:rPr>
        <w:tab/>
        <w:t xml:space="preserve">              </w:t>
      </w:r>
    </w:p>
    <w:p w:rsidR="00BA1F1C" w:rsidRDefault="00BA1F1C"/>
    <w:p w:rsidR="0058088F" w:rsidRDefault="0058088F"/>
    <w:p w:rsidR="0058088F" w:rsidRDefault="0058088F"/>
    <w:p w:rsidR="0058088F" w:rsidRDefault="0058088F"/>
    <w:p w:rsidR="0058088F" w:rsidRDefault="0058088F"/>
    <w:p w:rsidR="0058088F" w:rsidRDefault="0058088F"/>
    <w:p w:rsidR="0058088F" w:rsidRDefault="0058088F">
      <w:r w:rsidRPr="00202A42">
        <w:rPr>
          <w:rFonts w:ascii="Times New Roman" w:hAnsi="Times New Roman" w:cs="Times New Roman"/>
          <w:sz w:val="24"/>
          <w:szCs w:val="24"/>
        </w:rPr>
        <w:lastRenderedPageBreak/>
        <w:t xml:space="preserve">Based on these criteria, the quality score for </w:t>
      </w:r>
      <w:r>
        <w:rPr>
          <w:rFonts w:ascii="Times New Roman" w:hAnsi="Times New Roman" w:cs="Times New Roman"/>
          <w:sz w:val="24"/>
          <w:szCs w:val="24"/>
        </w:rPr>
        <w:t xml:space="preserve">the included </w:t>
      </w:r>
      <w:r w:rsidRPr="00202A42">
        <w:rPr>
          <w:rFonts w:ascii="Times New Roman" w:hAnsi="Times New Roman" w:cs="Times New Roman"/>
          <w:sz w:val="24"/>
          <w:szCs w:val="24"/>
        </w:rPr>
        <w:t>studies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202A42">
        <w:rPr>
          <w:rFonts w:ascii="Times New Roman" w:hAnsi="Times New Roman" w:cs="Times New Roman"/>
          <w:sz w:val="24"/>
          <w:szCs w:val="24"/>
        </w:rPr>
        <w:t xml:space="preserve"> given </w:t>
      </w:r>
      <w:r>
        <w:rPr>
          <w:rFonts w:ascii="Times New Roman" w:hAnsi="Times New Roman" w:cs="Times New Roman"/>
          <w:sz w:val="24"/>
          <w:szCs w:val="24"/>
        </w:rPr>
        <w:t>in the following table</w:t>
      </w:r>
    </w:p>
    <w:p w:rsidR="0058088F" w:rsidRPr="00FB4EA8" w:rsidRDefault="0058088F" w:rsidP="0058088F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FB4EA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FB4EA8">
        <w:rPr>
          <w:rFonts w:ascii="Times New Roman" w:hAnsi="Times New Roman" w:cs="Times New Roman"/>
          <w:sz w:val="24"/>
          <w:szCs w:val="24"/>
        </w:rPr>
        <w:t xml:space="preserve">. </w:t>
      </w:r>
      <w:r w:rsidRPr="00FB4EA8">
        <w:rPr>
          <w:rFonts w:ascii="Times New Roman" w:hAnsi="Times New Roman" w:cs="Times New Roman"/>
          <w:bCs/>
          <w:color w:val="000000"/>
          <w:sz w:val="24"/>
          <w:szCs w:val="24"/>
        </w:rPr>
        <w:t>JBI Critical Appraisal Checklist for included Prevalence Studies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197"/>
        <w:gridCol w:w="508"/>
        <w:gridCol w:w="583"/>
        <w:gridCol w:w="508"/>
        <w:gridCol w:w="798"/>
        <w:gridCol w:w="798"/>
        <w:gridCol w:w="798"/>
        <w:gridCol w:w="798"/>
        <w:gridCol w:w="798"/>
        <w:gridCol w:w="782"/>
        <w:gridCol w:w="1057"/>
      </w:tblGrid>
      <w:tr w:rsidR="0058088F" w:rsidRPr="0090319B" w:rsidTr="00D53FC2">
        <w:trPr>
          <w:trHeight w:val="235"/>
        </w:trPr>
        <w:tc>
          <w:tcPr>
            <w:tcW w:w="2189" w:type="dxa"/>
            <w:vMerge w:val="restart"/>
          </w:tcPr>
          <w:p w:rsidR="0058088F" w:rsidRPr="0090319B" w:rsidRDefault="0058088F" w:rsidP="00580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Author name, Publication years</w:t>
            </w:r>
          </w:p>
        </w:tc>
        <w:tc>
          <w:tcPr>
            <w:tcW w:w="6378" w:type="dxa"/>
            <w:gridSpan w:val="9"/>
          </w:tcPr>
          <w:p w:rsidR="0058088F" w:rsidRPr="0090319B" w:rsidRDefault="0058088F" w:rsidP="00580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and corresponding scores</w:t>
            </w:r>
          </w:p>
        </w:tc>
        <w:tc>
          <w:tcPr>
            <w:tcW w:w="1058" w:type="dxa"/>
            <w:vMerge w:val="restart"/>
          </w:tcPr>
          <w:p w:rsidR="0058088F" w:rsidRPr="0090319B" w:rsidRDefault="00D53FC2" w:rsidP="00580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over score</w:t>
            </w:r>
          </w:p>
        </w:tc>
      </w:tr>
      <w:tr w:rsidR="0058088F" w:rsidRPr="0090319B" w:rsidTr="00D53FC2">
        <w:trPr>
          <w:trHeight w:val="313"/>
        </w:trPr>
        <w:tc>
          <w:tcPr>
            <w:tcW w:w="2189" w:type="dxa"/>
            <w:vMerge/>
          </w:tcPr>
          <w:p w:rsidR="0058088F" w:rsidRPr="0090319B" w:rsidRDefault="0058088F" w:rsidP="005808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8" w:type="dxa"/>
          </w:tcPr>
          <w:p w:rsidR="0058088F" w:rsidRPr="004C5E28" w:rsidRDefault="0058088F" w:rsidP="0058088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C5E2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58088F" w:rsidRPr="004C5E28" w:rsidRDefault="0058088F" w:rsidP="0058088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C5E2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</w:t>
            </w:r>
          </w:p>
        </w:tc>
        <w:tc>
          <w:tcPr>
            <w:tcW w:w="508" w:type="dxa"/>
          </w:tcPr>
          <w:p w:rsidR="0058088F" w:rsidRPr="004C5E28" w:rsidRDefault="0058088F" w:rsidP="0058088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C5E2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3</w:t>
            </w:r>
          </w:p>
        </w:tc>
        <w:tc>
          <w:tcPr>
            <w:tcW w:w="799" w:type="dxa"/>
          </w:tcPr>
          <w:p w:rsidR="0058088F" w:rsidRPr="004C5E28" w:rsidRDefault="0058088F" w:rsidP="0058088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C5E2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4</w:t>
            </w:r>
          </w:p>
        </w:tc>
        <w:tc>
          <w:tcPr>
            <w:tcW w:w="799" w:type="dxa"/>
          </w:tcPr>
          <w:p w:rsidR="0058088F" w:rsidRPr="004C5E28" w:rsidRDefault="0058088F" w:rsidP="0058088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C5E2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</w:t>
            </w:r>
          </w:p>
        </w:tc>
        <w:tc>
          <w:tcPr>
            <w:tcW w:w="799" w:type="dxa"/>
          </w:tcPr>
          <w:p w:rsidR="0058088F" w:rsidRPr="004C5E28" w:rsidRDefault="0058088F" w:rsidP="0058088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C5E2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</w:t>
            </w:r>
          </w:p>
        </w:tc>
        <w:tc>
          <w:tcPr>
            <w:tcW w:w="799" w:type="dxa"/>
          </w:tcPr>
          <w:p w:rsidR="0058088F" w:rsidRPr="004C5E28" w:rsidRDefault="0058088F" w:rsidP="0058088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C5E2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</w:t>
            </w:r>
          </w:p>
        </w:tc>
        <w:tc>
          <w:tcPr>
            <w:tcW w:w="799" w:type="dxa"/>
          </w:tcPr>
          <w:p w:rsidR="0058088F" w:rsidRPr="004C5E28" w:rsidRDefault="0058088F" w:rsidP="0058088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C5E2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8</w:t>
            </w:r>
          </w:p>
        </w:tc>
        <w:tc>
          <w:tcPr>
            <w:tcW w:w="783" w:type="dxa"/>
          </w:tcPr>
          <w:p w:rsidR="0058088F" w:rsidRPr="004C5E28" w:rsidRDefault="0058088F" w:rsidP="0058088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4C5E28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9</w:t>
            </w:r>
          </w:p>
        </w:tc>
        <w:tc>
          <w:tcPr>
            <w:tcW w:w="1058" w:type="dxa"/>
            <w:vMerge/>
          </w:tcPr>
          <w:p w:rsidR="0058088F" w:rsidRPr="0090319B" w:rsidRDefault="0058088F" w:rsidP="00580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FC2" w:rsidRPr="0090319B" w:rsidTr="00D53FC2">
        <w:tc>
          <w:tcPr>
            <w:tcW w:w="2189" w:type="dxa"/>
          </w:tcPr>
          <w:p w:rsidR="00D53FC2" w:rsidRPr="0090319B" w:rsidRDefault="004C5E28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5648">
              <w:rPr>
                <w:rFonts w:ascii="Times New Roman" w:hAnsi="Times New Roman" w:cs="Times New Roman"/>
              </w:rPr>
              <w:t>Tadesse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5648">
              <w:rPr>
                <w:rFonts w:ascii="Times New Roman" w:hAnsi="Times New Roman" w:cs="Times New Roman"/>
              </w:rPr>
              <w:t>Gemechu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et al(2017)</w:t>
            </w:r>
          </w:p>
        </w:tc>
        <w:tc>
          <w:tcPr>
            <w:tcW w:w="508" w:type="dxa"/>
          </w:tcPr>
          <w:p w:rsidR="00D53FC2" w:rsidRPr="0090319B" w:rsidRDefault="00D53FC2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D53FC2" w:rsidRPr="0090319B" w:rsidRDefault="004C5E28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D53FC2" w:rsidRPr="0090319B" w:rsidRDefault="00D53FC2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D53FC2" w:rsidRPr="0090319B" w:rsidRDefault="00D53FC2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D53FC2" w:rsidRPr="0090319B" w:rsidRDefault="00D53FC2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D53FC2" w:rsidRPr="0090319B" w:rsidRDefault="00D53FC2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D53FC2" w:rsidRPr="0090319B" w:rsidRDefault="00D53FC2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D53FC2" w:rsidRPr="0090319B" w:rsidRDefault="00D53FC2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D53FC2" w:rsidRPr="0090319B" w:rsidRDefault="00D53FC2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D53FC2" w:rsidRPr="0090319B" w:rsidRDefault="004C5E28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53FC2" w:rsidRPr="0090319B" w:rsidTr="00D53FC2">
        <w:tc>
          <w:tcPr>
            <w:tcW w:w="2189" w:type="dxa"/>
          </w:tcPr>
          <w:p w:rsidR="004C5E28" w:rsidRPr="00195648" w:rsidRDefault="004C5E28" w:rsidP="004C5E2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95648">
              <w:rPr>
                <w:rFonts w:ascii="Times New Roman" w:hAnsi="Times New Roman" w:cs="Times New Roman"/>
              </w:rPr>
              <w:t>Sulafa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Ali et al</w:t>
            </w:r>
          </w:p>
          <w:p w:rsidR="00D53FC2" w:rsidRPr="0090319B" w:rsidRDefault="004C5E28" w:rsidP="004C5E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648">
              <w:rPr>
                <w:rFonts w:ascii="Times New Roman" w:hAnsi="Times New Roman" w:cs="Times New Roman"/>
              </w:rPr>
              <w:t>(2017)</w:t>
            </w:r>
          </w:p>
        </w:tc>
        <w:tc>
          <w:tcPr>
            <w:tcW w:w="508" w:type="dxa"/>
          </w:tcPr>
          <w:p w:rsidR="00D53FC2" w:rsidRPr="0090319B" w:rsidRDefault="00CA339C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4" w:type="dxa"/>
          </w:tcPr>
          <w:p w:rsidR="00D53FC2" w:rsidRPr="0090319B" w:rsidRDefault="00CA339C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D53FC2" w:rsidRPr="0090319B" w:rsidRDefault="00CA339C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D53FC2" w:rsidRPr="0090319B" w:rsidRDefault="00CA339C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D53FC2" w:rsidRPr="0090319B" w:rsidRDefault="00CA339C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D53FC2" w:rsidRPr="0090319B" w:rsidRDefault="00CA339C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D53FC2" w:rsidRPr="0090319B" w:rsidRDefault="00CA339C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9" w:type="dxa"/>
          </w:tcPr>
          <w:p w:rsidR="00D53FC2" w:rsidRPr="0090319B" w:rsidRDefault="00CA339C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D53FC2" w:rsidRPr="0090319B" w:rsidRDefault="00D53FC2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D53FC2" w:rsidRPr="0090319B" w:rsidRDefault="00CA339C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3461E" w:rsidRPr="0090319B" w:rsidTr="00D53FC2">
        <w:tc>
          <w:tcPr>
            <w:tcW w:w="2189" w:type="dxa"/>
          </w:tcPr>
          <w:p w:rsidR="0013461E" w:rsidRPr="00195648" w:rsidRDefault="0013461E" w:rsidP="0013461E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Amy </w:t>
            </w:r>
            <w:proofErr w:type="spellStart"/>
            <w:r w:rsidRPr="00195648">
              <w:rPr>
                <w:rFonts w:ascii="Times New Roman" w:hAnsi="Times New Roman" w:cs="Times New Roman"/>
              </w:rPr>
              <w:t>Scheel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et al</w:t>
            </w:r>
          </w:p>
          <w:p w:rsidR="0013461E" w:rsidRPr="00195648" w:rsidRDefault="0013461E" w:rsidP="0013461E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8)</w:t>
            </w:r>
          </w:p>
        </w:tc>
        <w:tc>
          <w:tcPr>
            <w:tcW w:w="508" w:type="dxa"/>
          </w:tcPr>
          <w:p w:rsidR="0013461E" w:rsidRPr="0090319B" w:rsidRDefault="0013461E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13461E" w:rsidRPr="0090319B" w:rsidRDefault="0013461E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13461E" w:rsidRPr="0090319B" w:rsidRDefault="0013461E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13461E" w:rsidRPr="0090319B" w:rsidRDefault="0013461E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13461E" w:rsidRPr="0090319B" w:rsidRDefault="0013461E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13461E" w:rsidRPr="0090319B" w:rsidRDefault="0013461E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13461E" w:rsidRPr="0090319B" w:rsidRDefault="0013461E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13461E" w:rsidRPr="0090319B" w:rsidRDefault="0013461E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13461E" w:rsidRPr="0090319B" w:rsidRDefault="0013461E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:rsidR="0013461E" w:rsidRPr="0090319B" w:rsidRDefault="00F0585E" w:rsidP="00D53F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2D3A" w:rsidRPr="0090319B" w:rsidTr="00D53FC2">
        <w:tc>
          <w:tcPr>
            <w:tcW w:w="2189" w:type="dxa"/>
          </w:tcPr>
          <w:p w:rsidR="006F2D3A" w:rsidRPr="00195648" w:rsidRDefault="006F2D3A" w:rsidP="006F2D3A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Mark E Engel et al</w:t>
            </w:r>
          </w:p>
          <w:p w:rsidR="006F2D3A" w:rsidRPr="00195648" w:rsidRDefault="006F2D3A" w:rsidP="006F2D3A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2D3A" w:rsidRPr="0090319B" w:rsidTr="00D53FC2">
        <w:tc>
          <w:tcPr>
            <w:tcW w:w="2189" w:type="dxa"/>
          </w:tcPr>
          <w:p w:rsidR="006F2D3A" w:rsidRPr="00195648" w:rsidRDefault="006F2D3A" w:rsidP="006F2D3A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Mark E Engel et al</w:t>
            </w:r>
          </w:p>
          <w:p w:rsidR="006F2D3A" w:rsidRPr="00195648" w:rsidRDefault="006F2D3A" w:rsidP="006F2D3A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2D3A" w:rsidRPr="0090319B" w:rsidTr="00D53FC2">
        <w:tc>
          <w:tcPr>
            <w:tcW w:w="2189" w:type="dxa"/>
          </w:tcPr>
          <w:p w:rsidR="006F2D3A" w:rsidRPr="00195648" w:rsidRDefault="006F2D3A" w:rsidP="006F2D3A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Mark E Engel et al</w:t>
            </w:r>
          </w:p>
          <w:p w:rsidR="006F2D3A" w:rsidRPr="00195648" w:rsidRDefault="006F2D3A" w:rsidP="006F2D3A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2D3A" w:rsidRPr="0090319B" w:rsidTr="00D53FC2">
        <w:tc>
          <w:tcPr>
            <w:tcW w:w="2189" w:type="dxa"/>
          </w:tcPr>
          <w:p w:rsidR="006F2D3A" w:rsidRPr="00195648" w:rsidRDefault="006F2D3A" w:rsidP="006F2D3A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Mark E Engel et al</w:t>
            </w:r>
          </w:p>
          <w:p w:rsidR="006F2D3A" w:rsidRPr="00195648" w:rsidRDefault="006F2D3A" w:rsidP="006F2D3A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5)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:rsidR="006F2D3A" w:rsidRPr="0090319B" w:rsidRDefault="00B240C8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2D3A" w:rsidRPr="0090319B" w:rsidTr="00D53FC2">
        <w:tc>
          <w:tcPr>
            <w:tcW w:w="2189" w:type="dxa"/>
          </w:tcPr>
          <w:p w:rsidR="006F2D3A" w:rsidRPr="006F2D3A" w:rsidRDefault="006F2D3A" w:rsidP="006F2D3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med Ali et al (2023)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F2D3A" w:rsidRPr="0090319B" w:rsidTr="00D53FC2">
        <w:tc>
          <w:tcPr>
            <w:tcW w:w="2189" w:type="dxa"/>
          </w:tcPr>
          <w:p w:rsidR="00B240C8" w:rsidRPr="00195648" w:rsidRDefault="00B240C8" w:rsidP="00B240C8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95648">
              <w:rPr>
                <w:rFonts w:ascii="Times New Roman" w:hAnsi="Times New Roman" w:cs="Times New Roman"/>
              </w:rPr>
              <w:t>Ekanem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N. </w:t>
            </w:r>
            <w:proofErr w:type="spellStart"/>
            <w:r w:rsidRPr="00195648">
              <w:rPr>
                <w:rFonts w:ascii="Times New Roman" w:hAnsi="Times New Roman" w:cs="Times New Roman"/>
              </w:rPr>
              <w:t>Ekure</w:t>
            </w:r>
            <w:proofErr w:type="spellEnd"/>
            <w:r w:rsidRPr="00195648">
              <w:rPr>
                <w:rFonts w:ascii="Times New Roman" w:hAnsi="Times New Roman" w:cs="Times New Roman"/>
              </w:rPr>
              <w:t>(</w:t>
            </w:r>
          </w:p>
          <w:p w:rsidR="006F2D3A" w:rsidRPr="00B240C8" w:rsidRDefault="00B240C8" w:rsidP="00B240C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)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F2D3A" w:rsidRPr="0090319B" w:rsidTr="00D53FC2">
        <w:tc>
          <w:tcPr>
            <w:tcW w:w="2189" w:type="dxa"/>
          </w:tcPr>
          <w:p w:rsidR="006F2D3A" w:rsidRPr="0090319B" w:rsidRDefault="00B34D89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5648">
              <w:rPr>
                <w:rFonts w:ascii="Times New Roman" w:hAnsi="Times New Roman" w:cs="Times New Roman"/>
              </w:rPr>
              <w:t>Aliou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5648">
              <w:rPr>
                <w:rFonts w:ascii="Times New Roman" w:hAnsi="Times New Roman" w:cs="Times New Roman"/>
              </w:rPr>
              <w:t>Alassane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et al(2015)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6F2D3A" w:rsidRPr="0090319B" w:rsidRDefault="00B34D89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6F2D3A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F2D3A" w:rsidRPr="0090319B" w:rsidTr="00D53FC2">
        <w:tc>
          <w:tcPr>
            <w:tcW w:w="2189" w:type="dxa"/>
          </w:tcPr>
          <w:p w:rsidR="006F2D3A" w:rsidRPr="00AB50FD" w:rsidRDefault="00AB50FD" w:rsidP="00AB50F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r.Hail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er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(2016)</w:t>
            </w:r>
          </w:p>
        </w:tc>
        <w:tc>
          <w:tcPr>
            <w:tcW w:w="508" w:type="dxa"/>
          </w:tcPr>
          <w:p w:rsidR="006F2D3A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6F2D3A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6F2D3A" w:rsidRPr="0090319B" w:rsidRDefault="006F2D3A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6F2D3A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B50FD" w:rsidRPr="0090319B" w:rsidTr="00D53FC2">
        <w:tc>
          <w:tcPr>
            <w:tcW w:w="2189" w:type="dxa"/>
          </w:tcPr>
          <w:p w:rsidR="00AB50FD" w:rsidRPr="00195648" w:rsidRDefault="00AB50FD" w:rsidP="00AB50F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95648">
              <w:rPr>
                <w:rFonts w:ascii="Times New Roman" w:hAnsi="Times New Roman" w:cs="Times New Roman"/>
              </w:rPr>
              <w:t>Dejuma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5648">
              <w:rPr>
                <w:rFonts w:ascii="Times New Roman" w:hAnsi="Times New Roman" w:cs="Times New Roman"/>
              </w:rPr>
              <w:t>Yadeta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et al</w:t>
            </w:r>
          </w:p>
          <w:p w:rsidR="00AB50FD" w:rsidRDefault="00AB50FD" w:rsidP="00AB50FD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50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B50FD" w:rsidRPr="0090319B" w:rsidTr="00D53FC2">
        <w:tc>
          <w:tcPr>
            <w:tcW w:w="2189" w:type="dxa"/>
          </w:tcPr>
          <w:p w:rsidR="00AB50FD" w:rsidRDefault="00AB50FD" w:rsidP="00AB50F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.mucumist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95648">
              <w:rPr>
                <w:rFonts w:ascii="Times New Roman" w:hAnsi="Times New Roman" w:cs="Times New Roman"/>
              </w:rPr>
              <w:t>et al(2017)</w:t>
            </w:r>
          </w:p>
        </w:tc>
        <w:tc>
          <w:tcPr>
            <w:tcW w:w="50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5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0FD" w:rsidRPr="0090319B" w:rsidTr="00D53FC2">
        <w:tc>
          <w:tcPr>
            <w:tcW w:w="2189" w:type="dxa"/>
          </w:tcPr>
          <w:p w:rsidR="00AB50FD" w:rsidRDefault="00A139DD" w:rsidP="00AB50FD">
            <w:pPr>
              <w:jc w:val="both"/>
              <w:rPr>
                <w:rFonts w:ascii="Times New Roman" w:hAnsi="Times New Roman" w:cs="Times New Roman"/>
              </w:rPr>
            </w:pPr>
            <w:r w:rsidRPr="00195648">
              <w:rPr>
                <w:rFonts w:ascii="Times New Roman" w:hAnsi="Times New Roman" w:cs="Times New Roman"/>
              </w:rPr>
              <w:t xml:space="preserve">John </w:t>
            </w:r>
            <w:proofErr w:type="spellStart"/>
            <w:r w:rsidRPr="00195648">
              <w:rPr>
                <w:rFonts w:ascii="Times New Roman" w:hAnsi="Times New Roman" w:cs="Times New Roman"/>
              </w:rPr>
              <w:t>Musuku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et al(2018)</w:t>
            </w:r>
          </w:p>
        </w:tc>
        <w:tc>
          <w:tcPr>
            <w:tcW w:w="508" w:type="dxa"/>
          </w:tcPr>
          <w:p w:rsidR="00AB50FD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AB50FD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AB50FD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B50FD" w:rsidRPr="0090319B" w:rsidTr="00D53FC2">
        <w:tc>
          <w:tcPr>
            <w:tcW w:w="2189" w:type="dxa"/>
          </w:tcPr>
          <w:p w:rsidR="00AB50FD" w:rsidRDefault="00A139DD" w:rsidP="00AB50F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ySims</w:t>
            </w:r>
            <w:r w:rsidRPr="00195648">
              <w:rPr>
                <w:rFonts w:ascii="Times New Roman" w:hAnsi="Times New Roman" w:cs="Times New Roman"/>
              </w:rPr>
              <w:t>Sanyahumbi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5648">
              <w:rPr>
                <w:rFonts w:ascii="Times New Roman" w:hAnsi="Times New Roman" w:cs="Times New Roman"/>
              </w:rPr>
              <w:t>etal</w:t>
            </w:r>
            <w:proofErr w:type="spellEnd"/>
            <w:r w:rsidRPr="00195648">
              <w:rPr>
                <w:rFonts w:ascii="Times New Roman" w:hAnsi="Times New Roman" w:cs="Times New Roman"/>
              </w:rPr>
              <w:t>(2016)</w:t>
            </w:r>
          </w:p>
        </w:tc>
        <w:tc>
          <w:tcPr>
            <w:tcW w:w="50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0FD" w:rsidRPr="0090319B" w:rsidTr="00D53FC2">
        <w:tc>
          <w:tcPr>
            <w:tcW w:w="2189" w:type="dxa"/>
          </w:tcPr>
          <w:p w:rsidR="00AB50FD" w:rsidRDefault="00A139DD" w:rsidP="00AB50F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rvinaTitus</w:t>
            </w:r>
            <w:r w:rsidRPr="00195648">
              <w:rPr>
                <w:rFonts w:ascii="Times New Roman" w:hAnsi="Times New Roman" w:cs="Times New Roman"/>
              </w:rPr>
              <w:t>Kazahura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et al(2021)</w:t>
            </w:r>
          </w:p>
        </w:tc>
        <w:tc>
          <w:tcPr>
            <w:tcW w:w="508" w:type="dxa"/>
          </w:tcPr>
          <w:p w:rsidR="00AB50FD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AB50FD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AB50FD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B50FD" w:rsidRPr="0090319B" w:rsidTr="00D53FC2">
        <w:tc>
          <w:tcPr>
            <w:tcW w:w="2189" w:type="dxa"/>
          </w:tcPr>
          <w:p w:rsidR="00AB50FD" w:rsidRDefault="00A139DD" w:rsidP="00AB50F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lafa</w:t>
            </w:r>
            <w:proofErr w:type="spellEnd"/>
            <w:r>
              <w:rPr>
                <w:rFonts w:ascii="Times New Roman" w:hAnsi="Times New Roman" w:cs="Times New Roman"/>
              </w:rPr>
              <w:t xml:space="preserve"> Ali et al(2018)</w:t>
            </w:r>
          </w:p>
        </w:tc>
        <w:tc>
          <w:tcPr>
            <w:tcW w:w="50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0FD" w:rsidRPr="0090319B" w:rsidTr="00D53FC2">
        <w:tc>
          <w:tcPr>
            <w:tcW w:w="2189" w:type="dxa"/>
          </w:tcPr>
          <w:p w:rsidR="00AB50FD" w:rsidRDefault="00A139DD" w:rsidP="00AB50F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lafa</w:t>
            </w:r>
            <w:proofErr w:type="spellEnd"/>
            <w:r>
              <w:rPr>
                <w:rFonts w:ascii="Times New Roman" w:hAnsi="Times New Roman" w:cs="Times New Roman"/>
              </w:rPr>
              <w:t xml:space="preserve"> Ali et al(2018)</w:t>
            </w:r>
          </w:p>
        </w:tc>
        <w:tc>
          <w:tcPr>
            <w:tcW w:w="50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0FD" w:rsidRPr="0090319B" w:rsidTr="00D53FC2">
        <w:tc>
          <w:tcPr>
            <w:tcW w:w="2189" w:type="dxa"/>
          </w:tcPr>
          <w:p w:rsidR="00AB50FD" w:rsidRDefault="00A139DD" w:rsidP="00AB50F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lafa</w:t>
            </w:r>
            <w:proofErr w:type="spellEnd"/>
            <w:r>
              <w:rPr>
                <w:rFonts w:ascii="Times New Roman" w:hAnsi="Times New Roman" w:cs="Times New Roman"/>
              </w:rPr>
              <w:t xml:space="preserve"> Ali et al(2018)</w:t>
            </w:r>
          </w:p>
        </w:tc>
        <w:tc>
          <w:tcPr>
            <w:tcW w:w="508" w:type="dxa"/>
          </w:tcPr>
          <w:p w:rsidR="00AB50FD" w:rsidRDefault="00B86C5C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AB50FD" w:rsidRDefault="00B86C5C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AB50FD" w:rsidRPr="0090319B" w:rsidRDefault="00B86C5C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B86C5C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B86C5C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9" w:type="dxa"/>
          </w:tcPr>
          <w:p w:rsidR="00AB50FD" w:rsidRPr="0090319B" w:rsidRDefault="00B86C5C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B86C5C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B86C5C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AB50FD" w:rsidRPr="0090319B" w:rsidRDefault="00B86C5C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AB50FD" w:rsidRDefault="00B86C5C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B50FD" w:rsidRPr="0090319B" w:rsidTr="00D53FC2">
        <w:tc>
          <w:tcPr>
            <w:tcW w:w="2189" w:type="dxa"/>
          </w:tcPr>
          <w:p w:rsidR="00AB50FD" w:rsidRDefault="00A139DD" w:rsidP="00AB50F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lafa</w:t>
            </w:r>
            <w:proofErr w:type="spellEnd"/>
            <w:r>
              <w:rPr>
                <w:rFonts w:ascii="Times New Roman" w:hAnsi="Times New Roman" w:cs="Times New Roman"/>
              </w:rPr>
              <w:t xml:space="preserve"> Ali et al(2022)</w:t>
            </w:r>
          </w:p>
        </w:tc>
        <w:tc>
          <w:tcPr>
            <w:tcW w:w="50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0FD" w:rsidRPr="0090319B" w:rsidTr="00D53FC2">
        <w:tc>
          <w:tcPr>
            <w:tcW w:w="2189" w:type="dxa"/>
          </w:tcPr>
          <w:p w:rsidR="00AB50FD" w:rsidRDefault="00A139DD" w:rsidP="00AB50F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95648">
              <w:rPr>
                <w:rFonts w:ascii="Times New Roman" w:hAnsi="Times New Roman" w:cs="Times New Roman"/>
              </w:rPr>
              <w:t>Esin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5648">
              <w:rPr>
                <w:rFonts w:ascii="Times New Roman" w:hAnsi="Times New Roman" w:cs="Times New Roman"/>
              </w:rPr>
              <w:t>Nkereuwem</w:t>
            </w:r>
            <w:proofErr w:type="spellEnd"/>
            <w:r w:rsidRPr="00195648">
              <w:rPr>
                <w:rFonts w:ascii="Times New Roman" w:hAnsi="Times New Roman" w:cs="Times New Roman"/>
              </w:rPr>
              <w:t xml:space="preserve"> et al(2020)</w:t>
            </w:r>
          </w:p>
        </w:tc>
        <w:tc>
          <w:tcPr>
            <w:tcW w:w="50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50FD" w:rsidRPr="0090319B" w:rsidTr="00D53FC2">
        <w:tc>
          <w:tcPr>
            <w:tcW w:w="2189" w:type="dxa"/>
          </w:tcPr>
          <w:p w:rsidR="00AB50FD" w:rsidRDefault="00A139DD" w:rsidP="00AB50F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juanbi</w:t>
            </w:r>
            <w:proofErr w:type="spellEnd"/>
            <w:r>
              <w:rPr>
                <w:rFonts w:ascii="Times New Roman" w:hAnsi="Times New Roman" w:cs="Times New Roman"/>
              </w:rPr>
              <w:t xml:space="preserve"> A. et al(2019)</w:t>
            </w:r>
          </w:p>
        </w:tc>
        <w:tc>
          <w:tcPr>
            <w:tcW w:w="508" w:type="dxa"/>
          </w:tcPr>
          <w:p w:rsidR="00AB50FD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4" w:type="dxa"/>
          </w:tcPr>
          <w:p w:rsidR="00AB50FD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8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3" w:type="dxa"/>
          </w:tcPr>
          <w:p w:rsidR="00AB50FD" w:rsidRPr="0090319B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8" w:type="dxa"/>
          </w:tcPr>
          <w:p w:rsidR="00AB50FD" w:rsidRDefault="00A139D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B50FD" w:rsidRPr="0090319B" w:rsidTr="00D53FC2">
        <w:tc>
          <w:tcPr>
            <w:tcW w:w="2189" w:type="dxa"/>
          </w:tcPr>
          <w:p w:rsidR="00AB50FD" w:rsidRDefault="00AB50FD" w:rsidP="00AB50F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</w:tcPr>
          <w:p w:rsidR="00AB50FD" w:rsidRPr="0090319B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8" w:type="dxa"/>
          </w:tcPr>
          <w:p w:rsidR="00AB50FD" w:rsidRDefault="00AB50FD" w:rsidP="006F2D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8088F" w:rsidRDefault="0058088F"/>
    <w:p w:rsidR="0058088F" w:rsidRDefault="0058088F"/>
    <w:p w:rsidR="0058088F" w:rsidRDefault="0058088F"/>
    <w:p w:rsidR="0058088F" w:rsidRDefault="0058088F"/>
    <w:p w:rsidR="0058088F" w:rsidRDefault="0058088F"/>
    <w:p w:rsidR="0058088F" w:rsidRDefault="0058088F"/>
    <w:sectPr w:rsidR="0058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6E0696"/>
    <w:multiLevelType w:val="hybridMultilevel"/>
    <w:tmpl w:val="7048EE72"/>
    <w:lvl w:ilvl="0" w:tplc="46F23004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color w:val="000000"/>
        <w:sz w:val="24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295"/>
    <w:rsid w:val="000A2295"/>
    <w:rsid w:val="0013461E"/>
    <w:rsid w:val="004C5E28"/>
    <w:rsid w:val="0058088F"/>
    <w:rsid w:val="006F2D3A"/>
    <w:rsid w:val="0090319B"/>
    <w:rsid w:val="00A139DD"/>
    <w:rsid w:val="00AB50FD"/>
    <w:rsid w:val="00B240C8"/>
    <w:rsid w:val="00B34D89"/>
    <w:rsid w:val="00B86C5C"/>
    <w:rsid w:val="00BA1F1C"/>
    <w:rsid w:val="00BA7813"/>
    <w:rsid w:val="00CA339C"/>
    <w:rsid w:val="00D53FC2"/>
    <w:rsid w:val="00F0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765A4"/>
  <w15:chartTrackingRefBased/>
  <w15:docId w15:val="{4EBC96E9-D323-4C28-8CB8-3BD90B39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088F"/>
    <w:pPr>
      <w:ind w:left="720"/>
      <w:contextualSpacing/>
    </w:pPr>
  </w:style>
  <w:style w:type="character" w:customStyle="1" w:styleId="fontstyle01">
    <w:name w:val="fontstyle01"/>
    <w:basedOn w:val="DefaultParagraphFont"/>
    <w:rsid w:val="0058088F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rsid w:val="0058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3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  Mohammed</dc:creator>
  <cp:keywords/>
  <dc:description/>
  <cp:lastModifiedBy>Seid  Mohammed</cp:lastModifiedBy>
  <cp:revision>9</cp:revision>
  <dcterms:created xsi:type="dcterms:W3CDTF">2024-02-04T12:24:00Z</dcterms:created>
  <dcterms:modified xsi:type="dcterms:W3CDTF">2024-03-27T07:20:00Z</dcterms:modified>
</cp:coreProperties>
</file>